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BB2AD" w14:textId="7F536913" w:rsidR="00CF418F" w:rsidRPr="00CF418F" w:rsidRDefault="0055434A" w:rsidP="00CF418F">
      <w:pPr>
        <w:widowControl/>
        <w:spacing w:line="360" w:lineRule="auto"/>
        <w:rPr>
          <w:rFonts w:eastAsia="宋体" w:cs="Times New Roman"/>
          <w:color w:val="000000" w:themeColor="text1"/>
          <w:kern w:val="0"/>
          <w:sz w:val="24"/>
          <w:szCs w:val="24"/>
        </w:rPr>
      </w:pPr>
      <w:r w:rsidRPr="0055434A">
        <w:rPr>
          <w:rFonts w:eastAsia="宋体" w:cs="Times New Roman"/>
          <w:color w:val="000000" w:themeColor="text1"/>
          <w:kern w:val="0"/>
          <w:sz w:val="24"/>
          <w:szCs w:val="24"/>
        </w:rPr>
        <w:t>Search quires and refinement procedure</w:t>
      </w:r>
      <w:r>
        <w:rPr>
          <w:rFonts w:eastAsia="宋体" w:cs="Times New Roman" w:hint="eastAsia"/>
          <w:color w:val="000000" w:themeColor="text1"/>
          <w:kern w:val="0"/>
          <w:sz w:val="24"/>
          <w:szCs w:val="24"/>
        </w:rPr>
        <w:t>:</w:t>
      </w:r>
    </w:p>
    <w:p w14:paraId="187C9C20" w14:textId="4E497BAC" w:rsidR="00CF418F" w:rsidRPr="00CF418F" w:rsidRDefault="00CF418F" w:rsidP="00CF418F">
      <w:pPr>
        <w:widowControl/>
        <w:spacing w:line="360" w:lineRule="auto"/>
        <w:jc w:val="left"/>
        <w:rPr>
          <w:rFonts w:eastAsia="宋体" w:cs="Times New Roman"/>
          <w:color w:val="000000" w:themeColor="text1"/>
          <w:kern w:val="0"/>
          <w:sz w:val="24"/>
          <w:szCs w:val="24"/>
        </w:rPr>
      </w:pPr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 xml:space="preserve">1: TI = ((oral or salivary or saliva or tongue or dental or periodontal or endodontic or teeth or tooth or *gingiva* or 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palmatum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 xml:space="preserve"> or palatine or palatal or pharynx or throat or cheek* or tonsil* or "buccal mucosa" or "hard palate" or "soft palate" or "oral cavity" or “palatoglossal arch” ) and (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microb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 xml:space="preserve">* or microflora or microorganism* or micro-organism* or flora or 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microecolog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* or *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bacter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* or *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fung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 xml:space="preserve">* or 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mycobio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 xml:space="preserve">* or 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mycolog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 xml:space="preserve">* or *virus* or pathogen* or dysbiosis or Candida or Candida 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albican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* or Porphyromonas gi</w:t>
      </w:r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 xml:space="preserve">ngivalis or Fusobacterium </w:t>
      </w:r>
      <w:proofErr w:type="spellStart"/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>nucleatum</w:t>
      </w:r>
      <w:proofErr w:type="spellEnd"/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 xml:space="preserve"> or Streptococcus or Helicobacter pylori))</w:t>
      </w:r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ab/>
      </w:r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ab/>
      </w:r>
    </w:p>
    <w:p w14:paraId="5FC892CF" w14:textId="4150CC04" w:rsidR="00CF418F" w:rsidRPr="00CF418F" w:rsidRDefault="00CF418F" w:rsidP="00CF418F">
      <w:pPr>
        <w:widowControl/>
        <w:spacing w:line="360" w:lineRule="auto"/>
        <w:jc w:val="left"/>
        <w:rPr>
          <w:rFonts w:eastAsia="宋体" w:cs="Times New Roman"/>
          <w:color w:val="000000" w:themeColor="text1"/>
          <w:kern w:val="0"/>
          <w:sz w:val="24"/>
          <w:szCs w:val="24"/>
        </w:rPr>
      </w:pPr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2: TI = (“Tumor*” OR “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Tumour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*” OR “Cancer*” OR “Neoplasia*” OR “Neoplasm*” OR “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Malignanc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*” OR “Carcinoma*” OR “Oncolog*” OR “Melanoma*” OR “Lymphoma*” OR “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Scrcoma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*” OR "Adenocarcinoma*" OR "Leukemia*" OR "Myeloma*" OR "Blastoma*" OR "Glioma*" OR "Carcinogen*" OR "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Oncogen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*") OR AK = (“Tumor*” OR “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Tumour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*” OR “Cancer*” OR “Neoplasia*” OR “Neoplasm*” OR “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Malignanc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*” OR “Carcinoma*” OR “Oncolog*” OR “Melanoma*”  OR “Lymphoma*” OR “</w:t>
      </w:r>
      <w:proofErr w:type="spellStart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Scrcoma</w:t>
      </w:r>
      <w:proofErr w:type="spellEnd"/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>*” OR "Adenocarcinoma*" OR "Leukemia*" OR "Myeloma*" OR "Blastoma*" OR "Gl</w:t>
      </w:r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>ioma*" OR "Carcinogen*" OR "</w:t>
      </w:r>
      <w:proofErr w:type="spellStart"/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>Oncogen</w:t>
      </w:r>
      <w:proofErr w:type="spellEnd"/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>*")</w:t>
      </w:r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ab/>
      </w:r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ab/>
      </w:r>
    </w:p>
    <w:p w14:paraId="76860D38" w14:textId="148D03CE" w:rsidR="00CF418F" w:rsidRPr="0055434A" w:rsidRDefault="00CF418F" w:rsidP="00CF418F">
      <w:pPr>
        <w:widowControl/>
        <w:spacing w:line="360" w:lineRule="auto"/>
        <w:jc w:val="left"/>
        <w:rPr>
          <w:rFonts w:eastAsia="宋体" w:cs="Times New Roman"/>
          <w:color w:val="000000" w:themeColor="text1"/>
          <w:kern w:val="0"/>
          <w:sz w:val="24"/>
          <w:szCs w:val="24"/>
        </w:rPr>
      </w:pPr>
      <w:r>
        <w:rPr>
          <w:rFonts w:eastAsia="宋体" w:cs="Times New Roman" w:hint="eastAsia"/>
          <w:color w:val="000000" w:themeColor="text1"/>
          <w:kern w:val="0"/>
          <w:sz w:val="24"/>
          <w:szCs w:val="24"/>
        </w:rPr>
        <w:t>3</w:t>
      </w:r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 xml:space="preserve">: #1 AND #2 and Meeting Abstract or Letter or Editorial Material or Correction or News Item or Proceeding Paper or Book Chapters or Retraction or Retracted Publication (Exclude – Document Types) and </w:t>
      </w:r>
      <w:r w:rsidR="003E3B02">
        <w:rPr>
          <w:rFonts w:eastAsia="宋体" w:cs="Times New Roman" w:hint="eastAsia"/>
          <w:color w:val="000000" w:themeColor="text1"/>
          <w:kern w:val="0"/>
          <w:sz w:val="24"/>
          <w:szCs w:val="24"/>
        </w:rPr>
        <w:t xml:space="preserve">2024 or </w:t>
      </w:r>
      <w:r w:rsidRPr="00CF418F">
        <w:rPr>
          <w:rFonts w:eastAsia="宋体" w:cs="Times New Roman"/>
          <w:color w:val="000000" w:themeColor="text1"/>
          <w:kern w:val="0"/>
          <w:sz w:val="24"/>
          <w:szCs w:val="24"/>
        </w:rPr>
        <w:t xml:space="preserve">2023 or 2022 or 2021 or 2020 or 2019 or 2018 or 2017 or </w:t>
      </w:r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>2016 or 2015 or 2014 or 2013 or 2012 or 2011 or 2010 (Publication Years)</w:t>
      </w:r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ab/>
      </w:r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ab/>
      </w:r>
      <w:r w:rsidRPr="00CF418F">
        <w:rPr>
          <w:rFonts w:eastAsia="宋体" w:cs="Times New Roman" w:hint="eastAsia"/>
          <w:color w:val="000000" w:themeColor="text1"/>
          <w:kern w:val="0"/>
          <w:sz w:val="24"/>
          <w:szCs w:val="24"/>
        </w:rPr>
        <w:tab/>
      </w:r>
    </w:p>
    <w:p w14:paraId="2116ABA6" w14:textId="3DE022D9" w:rsidR="001229FF" w:rsidRPr="0055434A" w:rsidRDefault="0055434A" w:rsidP="0055434A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C</w:t>
      </w:r>
      <w:r w:rsidRPr="0055434A">
        <w:rPr>
          <w:sz w:val="24"/>
          <w:szCs w:val="24"/>
        </w:rPr>
        <w:t>haining search</w:t>
      </w:r>
      <w:r>
        <w:rPr>
          <w:rFonts w:hint="eastAsia"/>
          <w:sz w:val="24"/>
          <w:szCs w:val="24"/>
        </w:rPr>
        <w:t>:</w:t>
      </w:r>
    </w:p>
    <w:p w14:paraId="4F275144" w14:textId="46F9387E" w:rsidR="002375D6" w:rsidRPr="002375D6" w:rsidRDefault="00BC7FE7" w:rsidP="00BC7FE7">
      <w:r w:rsidRPr="00BC7FE7">
        <w:rPr>
          <w:sz w:val="24"/>
          <w:szCs w:val="24"/>
        </w:rPr>
        <w:t>https://webofscience.clarivate.cn/wos/woscc/summary/3a0df30f-6022-4fa1-aa46-6df144174945-014631475b/times-cited-descending/1</w:t>
      </w:r>
    </w:p>
    <w:sectPr w:rsidR="002375D6" w:rsidRPr="00237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120C2" w14:textId="77777777" w:rsidR="00312BA4" w:rsidRDefault="00312BA4" w:rsidP="00AC4E8A">
      <w:r>
        <w:separator/>
      </w:r>
    </w:p>
  </w:endnote>
  <w:endnote w:type="continuationSeparator" w:id="0">
    <w:p w14:paraId="1EAEA480" w14:textId="77777777" w:rsidR="00312BA4" w:rsidRDefault="00312BA4" w:rsidP="00AC4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9ADEB" w14:textId="77777777" w:rsidR="00312BA4" w:rsidRDefault="00312BA4" w:rsidP="00AC4E8A">
      <w:r>
        <w:separator/>
      </w:r>
    </w:p>
  </w:footnote>
  <w:footnote w:type="continuationSeparator" w:id="0">
    <w:p w14:paraId="04CC0122" w14:textId="77777777" w:rsidR="00312BA4" w:rsidRDefault="00312BA4" w:rsidP="00AC4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3D30E30-A69C-4B61-A14E-7E4FC5CEFC6C}"/>
    <w:docVar w:name="KY_MEDREF_VERSION" w:val="3"/>
  </w:docVars>
  <w:rsids>
    <w:rsidRoot w:val="00960A60"/>
    <w:rsid w:val="00021EC5"/>
    <w:rsid w:val="00027595"/>
    <w:rsid w:val="00035AD9"/>
    <w:rsid w:val="00063A70"/>
    <w:rsid w:val="00086166"/>
    <w:rsid w:val="000E209B"/>
    <w:rsid w:val="000E6CE5"/>
    <w:rsid w:val="001229FF"/>
    <w:rsid w:val="001238C8"/>
    <w:rsid w:val="00183557"/>
    <w:rsid w:val="001A4712"/>
    <w:rsid w:val="001D0144"/>
    <w:rsid w:val="001D1895"/>
    <w:rsid w:val="001E5767"/>
    <w:rsid w:val="002375D6"/>
    <w:rsid w:val="00292086"/>
    <w:rsid w:val="002B2C6B"/>
    <w:rsid w:val="00312BA4"/>
    <w:rsid w:val="0032054A"/>
    <w:rsid w:val="0032104C"/>
    <w:rsid w:val="00331BBC"/>
    <w:rsid w:val="00385F66"/>
    <w:rsid w:val="00396299"/>
    <w:rsid w:val="003C7AD0"/>
    <w:rsid w:val="003E3B02"/>
    <w:rsid w:val="004037F3"/>
    <w:rsid w:val="00430367"/>
    <w:rsid w:val="004545E2"/>
    <w:rsid w:val="0046250C"/>
    <w:rsid w:val="004C229B"/>
    <w:rsid w:val="004F12A5"/>
    <w:rsid w:val="004F3E82"/>
    <w:rsid w:val="0050664D"/>
    <w:rsid w:val="005142B1"/>
    <w:rsid w:val="0055434A"/>
    <w:rsid w:val="00587D1F"/>
    <w:rsid w:val="00587E62"/>
    <w:rsid w:val="005E56EB"/>
    <w:rsid w:val="0066545E"/>
    <w:rsid w:val="00692068"/>
    <w:rsid w:val="006B16D8"/>
    <w:rsid w:val="006B42CA"/>
    <w:rsid w:val="006F1342"/>
    <w:rsid w:val="007574A6"/>
    <w:rsid w:val="007577F4"/>
    <w:rsid w:val="007C2075"/>
    <w:rsid w:val="007C3C9A"/>
    <w:rsid w:val="007F0A90"/>
    <w:rsid w:val="00815B0F"/>
    <w:rsid w:val="00854FC1"/>
    <w:rsid w:val="0086748B"/>
    <w:rsid w:val="008E169B"/>
    <w:rsid w:val="00905356"/>
    <w:rsid w:val="009429EA"/>
    <w:rsid w:val="00953945"/>
    <w:rsid w:val="00956375"/>
    <w:rsid w:val="00960A60"/>
    <w:rsid w:val="00972D5D"/>
    <w:rsid w:val="00974E5C"/>
    <w:rsid w:val="0098267A"/>
    <w:rsid w:val="00983480"/>
    <w:rsid w:val="009A1973"/>
    <w:rsid w:val="009E2FED"/>
    <w:rsid w:val="009E75AF"/>
    <w:rsid w:val="00A300C8"/>
    <w:rsid w:val="00A36BAC"/>
    <w:rsid w:val="00A80045"/>
    <w:rsid w:val="00AC4E8A"/>
    <w:rsid w:val="00AD2969"/>
    <w:rsid w:val="00B35F10"/>
    <w:rsid w:val="00B40FB8"/>
    <w:rsid w:val="00B605B6"/>
    <w:rsid w:val="00BB2F2E"/>
    <w:rsid w:val="00BB60D3"/>
    <w:rsid w:val="00BC7FE7"/>
    <w:rsid w:val="00BE5109"/>
    <w:rsid w:val="00C0421C"/>
    <w:rsid w:val="00C0434A"/>
    <w:rsid w:val="00C11F50"/>
    <w:rsid w:val="00C20E3A"/>
    <w:rsid w:val="00C42239"/>
    <w:rsid w:val="00C439D7"/>
    <w:rsid w:val="00C4786C"/>
    <w:rsid w:val="00C63202"/>
    <w:rsid w:val="00C7172D"/>
    <w:rsid w:val="00CE687D"/>
    <w:rsid w:val="00CF3BA6"/>
    <w:rsid w:val="00CF418F"/>
    <w:rsid w:val="00D434B1"/>
    <w:rsid w:val="00DC364B"/>
    <w:rsid w:val="00DD1413"/>
    <w:rsid w:val="00DE4F71"/>
    <w:rsid w:val="00E02B17"/>
    <w:rsid w:val="00E35B68"/>
    <w:rsid w:val="00EB306E"/>
    <w:rsid w:val="00EB77B5"/>
    <w:rsid w:val="00EF0C42"/>
    <w:rsid w:val="00F86043"/>
    <w:rsid w:val="00F91369"/>
    <w:rsid w:val="00F96F5B"/>
    <w:rsid w:val="00FA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8F8E88"/>
  <w15:docId w15:val="{B4A70366-8F7C-4338-AC96-9030FCB2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E8A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E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E8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E8A"/>
    <w:rPr>
      <w:sz w:val="18"/>
      <w:szCs w:val="18"/>
    </w:rPr>
  </w:style>
  <w:style w:type="character" w:styleId="a7">
    <w:name w:val="Hyperlink"/>
    <w:basedOn w:val="a0"/>
    <w:uiPriority w:val="99"/>
    <w:unhideWhenUsed/>
    <w:rsid w:val="00B40FB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40FB8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B40FB8"/>
    <w:rPr>
      <w:color w:val="954F72" w:themeColor="followedHyperlink"/>
      <w:u w:val="single"/>
    </w:rPr>
  </w:style>
  <w:style w:type="table" w:styleId="aa">
    <w:name w:val="Table Grid"/>
    <w:basedOn w:val="a1"/>
    <w:uiPriority w:val="39"/>
    <w:rsid w:val="0055434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60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shaodong</dc:creator>
  <cp:keywords/>
  <dc:description/>
  <cp:lastModifiedBy>yangshan</cp:lastModifiedBy>
  <cp:revision>6</cp:revision>
  <dcterms:created xsi:type="dcterms:W3CDTF">2024-06-23T14:55:00Z</dcterms:created>
  <dcterms:modified xsi:type="dcterms:W3CDTF">2025-08-07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d23f51d1c5d2ed1383d94cb9cc234241309d10c8ead742484941258e0d5fc4</vt:lpwstr>
  </property>
</Properties>
</file>